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1"/>
        <w:gridCol w:w="587"/>
        <w:gridCol w:w="11525"/>
        <w:gridCol w:w="1427"/>
      </w:tblGrid>
      <w:tr w:rsidR="007D1B4F" w14:paraId="515036DC" w14:textId="77777777" w:rsidTr="00CE1CF6">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C7B9FCB" w14:textId="77777777" w:rsidR="007D1B4F" w:rsidRDefault="009430F1">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DADF10E" w14:textId="77777777" w:rsidR="007D1B4F" w:rsidRDefault="009430F1">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5059CC6" w14:textId="77777777" w:rsidR="007D1B4F" w:rsidRDefault="009430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35C26FB" w14:textId="77777777" w:rsidR="007D1B4F" w:rsidRDefault="009430F1">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D1B4F" w14:paraId="5F460E65" w14:textId="77777777" w:rsidTr="00CE1CF6">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55814C" w14:textId="77777777" w:rsidR="007D1B4F" w:rsidRDefault="009430F1">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244DFF40" w14:textId="77777777" w:rsidR="007D1B4F" w:rsidRDefault="007D1B4F">
            <w:pPr>
              <w:pStyle w:val="Default"/>
              <w:jc w:val="center"/>
              <w:rPr>
                <w:rFonts w:ascii="Arial" w:hAnsi="Arial" w:cs="Arial"/>
                <w:color w:val="auto"/>
                <w:sz w:val="18"/>
                <w:szCs w:val="18"/>
              </w:rPr>
            </w:pPr>
          </w:p>
        </w:tc>
      </w:tr>
      <w:tr w:rsidR="007D1B4F" w14:paraId="08439569" w14:textId="77777777" w:rsidTr="00456189">
        <w:trPr>
          <w:trHeight w:val="48"/>
        </w:trPr>
        <w:tc>
          <w:tcPr>
            <w:tcW w:w="1661" w:type="dxa"/>
            <w:tcBorders>
              <w:top w:val="single" w:sz="4" w:space="0" w:color="000000"/>
              <w:left w:val="single" w:sz="4" w:space="0" w:color="000000"/>
              <w:bottom w:val="double" w:sz="2" w:space="0" w:color="FFFFCC"/>
              <w:right w:val="single" w:sz="4" w:space="0" w:color="000000"/>
            </w:tcBorders>
          </w:tcPr>
          <w:p w14:paraId="1DA311DC"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3F0DE3F"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14:paraId="1A8AC8A4" w14:textId="77777777" w:rsidR="007D1B4F" w:rsidRDefault="009430F1">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vAlign w:val="center"/>
          </w:tcPr>
          <w:p w14:paraId="5940066E" w14:textId="77777777" w:rsidR="007D1B4F" w:rsidRDefault="009430F1"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7D1B4F" w14:paraId="037B9642" w14:textId="77777777" w:rsidTr="00456189">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C7A2C1" w14:textId="77777777" w:rsidR="007D1B4F" w:rsidRDefault="009430F1">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CBB9623" w14:textId="77777777" w:rsidR="007D1B4F" w:rsidRDefault="007D1B4F" w:rsidP="00456189">
            <w:pPr>
              <w:pStyle w:val="Default"/>
              <w:jc w:val="center"/>
              <w:rPr>
                <w:rFonts w:ascii="Arial" w:hAnsi="Arial" w:cs="Arial"/>
                <w:color w:val="auto"/>
                <w:sz w:val="18"/>
                <w:szCs w:val="18"/>
              </w:rPr>
            </w:pPr>
          </w:p>
        </w:tc>
      </w:tr>
      <w:tr w:rsidR="007D1B4F" w14:paraId="1A4192D8" w14:textId="77777777" w:rsidTr="00456189">
        <w:trPr>
          <w:trHeight w:val="48"/>
        </w:trPr>
        <w:tc>
          <w:tcPr>
            <w:tcW w:w="1661" w:type="dxa"/>
            <w:tcBorders>
              <w:top w:val="single" w:sz="4" w:space="0" w:color="000000"/>
              <w:left w:val="single" w:sz="4" w:space="0" w:color="000000"/>
              <w:bottom w:val="double" w:sz="2" w:space="0" w:color="FFFFCC"/>
              <w:right w:val="single" w:sz="4" w:space="0" w:color="000000"/>
            </w:tcBorders>
          </w:tcPr>
          <w:p w14:paraId="374017C7"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0DCF0CE"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14:paraId="270EDB90" w14:textId="77777777" w:rsidR="007D1B4F" w:rsidRDefault="009430F1">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vAlign w:val="center"/>
          </w:tcPr>
          <w:p w14:paraId="0009FD28" w14:textId="4530BC8A" w:rsidR="007D1B4F" w:rsidRDefault="009430F1"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936118">
              <w:rPr>
                <w:rFonts w:ascii="Arial" w:eastAsia="宋体" w:hAnsi="Arial" w:cs="Arial" w:hint="eastAsia"/>
                <w:color w:val="auto"/>
                <w:sz w:val="18"/>
                <w:szCs w:val="18"/>
                <w:lang w:val="en-US" w:eastAsia="zh-CN"/>
              </w:rPr>
              <w:t>-2</w:t>
            </w:r>
          </w:p>
        </w:tc>
      </w:tr>
      <w:tr w:rsidR="007D1B4F" w14:paraId="0FC28CF4" w14:textId="77777777" w:rsidTr="00456189">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AB1B7F" w14:textId="77777777" w:rsidR="007D1B4F" w:rsidRDefault="009430F1">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1F4AB305" w14:textId="77777777" w:rsidR="007D1B4F" w:rsidRDefault="007D1B4F" w:rsidP="00456189">
            <w:pPr>
              <w:pStyle w:val="Default"/>
              <w:jc w:val="center"/>
              <w:rPr>
                <w:rFonts w:ascii="Arial" w:hAnsi="Arial" w:cs="Arial"/>
                <w:color w:val="auto"/>
                <w:sz w:val="18"/>
                <w:szCs w:val="18"/>
              </w:rPr>
            </w:pPr>
          </w:p>
        </w:tc>
      </w:tr>
      <w:tr w:rsidR="007D1B4F" w14:paraId="5BA75424"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35A620B7"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141EF89"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14:paraId="198F398E" w14:textId="77777777" w:rsidR="007D1B4F" w:rsidRDefault="009430F1">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vAlign w:val="center"/>
          </w:tcPr>
          <w:p w14:paraId="269FCDCF" w14:textId="029B1710" w:rsidR="007D1B4F" w:rsidRDefault="00CE1CF6"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p>
        </w:tc>
      </w:tr>
      <w:tr w:rsidR="007D1B4F" w14:paraId="47F63721" w14:textId="77777777" w:rsidTr="00456189">
        <w:trPr>
          <w:trHeight w:val="48"/>
        </w:trPr>
        <w:tc>
          <w:tcPr>
            <w:tcW w:w="1661" w:type="dxa"/>
            <w:tcBorders>
              <w:top w:val="single" w:sz="4" w:space="0" w:color="000000"/>
              <w:left w:val="single" w:sz="4" w:space="0" w:color="000000"/>
              <w:bottom w:val="double" w:sz="2" w:space="0" w:color="FFFFCC"/>
              <w:right w:val="single" w:sz="4" w:space="0" w:color="000000"/>
            </w:tcBorders>
          </w:tcPr>
          <w:p w14:paraId="3D53D008"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3608C69"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39F77941" w14:textId="77777777" w:rsidR="007D1B4F" w:rsidRDefault="009430F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vAlign w:val="center"/>
          </w:tcPr>
          <w:p w14:paraId="65F375AC" w14:textId="2DFAC3FC" w:rsidR="007D1B4F" w:rsidRDefault="00B56EAB"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7D1B4F" w14:paraId="232CE53A" w14:textId="77777777" w:rsidTr="00456189">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ADB931" w14:textId="77777777" w:rsidR="007D1B4F" w:rsidRDefault="009430F1">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62A65C39" w14:textId="77777777" w:rsidR="007D1B4F" w:rsidRDefault="007D1B4F" w:rsidP="00456189">
            <w:pPr>
              <w:pStyle w:val="Default"/>
              <w:jc w:val="center"/>
              <w:rPr>
                <w:rFonts w:ascii="Arial" w:hAnsi="Arial" w:cs="Arial"/>
                <w:color w:val="auto"/>
                <w:sz w:val="18"/>
                <w:szCs w:val="18"/>
              </w:rPr>
            </w:pPr>
          </w:p>
        </w:tc>
      </w:tr>
      <w:tr w:rsidR="007D1B4F" w14:paraId="3067F8CB"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0C62B8D7"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259D09E"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14:paraId="0AA5264D" w14:textId="77777777" w:rsidR="007D1B4F" w:rsidRDefault="009430F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vAlign w:val="center"/>
          </w:tcPr>
          <w:p w14:paraId="7CBB16D6" w14:textId="69FE2880" w:rsidR="007D1B4F" w:rsidRDefault="00B56EAB"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7D1B4F" w14:paraId="0BB75CB2" w14:textId="77777777" w:rsidTr="00456189">
        <w:trPr>
          <w:trHeight w:val="191"/>
        </w:trPr>
        <w:tc>
          <w:tcPr>
            <w:tcW w:w="1661" w:type="dxa"/>
            <w:tcBorders>
              <w:top w:val="single" w:sz="4" w:space="0" w:color="000000"/>
              <w:left w:val="single" w:sz="4" w:space="0" w:color="000000"/>
              <w:bottom w:val="single" w:sz="4" w:space="0" w:color="000000"/>
              <w:right w:val="single" w:sz="4" w:space="0" w:color="000000"/>
            </w:tcBorders>
          </w:tcPr>
          <w:p w14:paraId="1FC050B3"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FE4AB69"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14:paraId="7290A073" w14:textId="77777777" w:rsidR="007D1B4F" w:rsidRDefault="009430F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vAlign w:val="center"/>
          </w:tcPr>
          <w:p w14:paraId="31685CA8" w14:textId="5F5C4480" w:rsidR="007D1B4F" w:rsidRDefault="00B56EAB"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7D1B4F" w14:paraId="6AE1B525"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146BCCF8" w14:textId="77777777" w:rsidR="007D1B4F" w:rsidRDefault="009430F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6A2F155"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3410F5F0" w14:textId="77777777" w:rsidR="007D1B4F" w:rsidRDefault="009430F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vAlign w:val="center"/>
          </w:tcPr>
          <w:p w14:paraId="09B7CA8A" w14:textId="3E176281" w:rsidR="007D1B4F" w:rsidRDefault="00B56EAB"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7D1B4F" w14:paraId="0886E595"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6FEF424D" w14:textId="77777777" w:rsidR="007D1B4F" w:rsidRDefault="009430F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8CF7989"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14:paraId="5A765675" w14:textId="77777777" w:rsidR="007D1B4F" w:rsidRDefault="009430F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vAlign w:val="center"/>
          </w:tcPr>
          <w:p w14:paraId="08DFB09B" w14:textId="73EDA09B" w:rsidR="007D1B4F" w:rsidRDefault="00B56EAB"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7D1B4F" w14:paraId="7E40126E" w14:textId="77777777" w:rsidTr="00456189">
        <w:trPr>
          <w:trHeight w:val="152"/>
        </w:trPr>
        <w:tc>
          <w:tcPr>
            <w:tcW w:w="1661" w:type="dxa"/>
            <w:tcBorders>
              <w:top w:val="single" w:sz="4" w:space="0" w:color="000000"/>
              <w:left w:val="single" w:sz="4" w:space="0" w:color="000000"/>
              <w:bottom w:val="single" w:sz="4" w:space="0" w:color="000000"/>
              <w:right w:val="single" w:sz="4" w:space="0" w:color="000000"/>
            </w:tcBorders>
          </w:tcPr>
          <w:p w14:paraId="3A222C3E"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C081952"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14:paraId="6DC02D9C" w14:textId="77777777" w:rsidR="007D1B4F" w:rsidRDefault="009430F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vAlign w:val="center"/>
          </w:tcPr>
          <w:p w14:paraId="00A2BD2D" w14:textId="56EC561B" w:rsidR="007D1B4F" w:rsidRDefault="00B56EAB" w:rsidP="00456189">
            <w:pPr>
              <w:spacing w:before="40" w:after="40"/>
              <w:jc w:val="center"/>
              <w:rPr>
                <w:rFonts w:ascii="Arial" w:hAnsi="Arial" w:cs="Arial"/>
                <w:sz w:val="18"/>
                <w:szCs w:val="18"/>
              </w:rPr>
            </w:pPr>
            <w:r>
              <w:rPr>
                <w:rFonts w:ascii="Arial" w:eastAsia="宋体" w:hAnsi="Arial" w:cs="Arial" w:hint="eastAsia"/>
                <w:sz w:val="18"/>
                <w:szCs w:val="18"/>
                <w:lang w:val="en-US" w:eastAsia="zh-CN"/>
              </w:rPr>
              <w:t>3</w:t>
            </w:r>
          </w:p>
        </w:tc>
      </w:tr>
      <w:tr w:rsidR="007D1B4F" w14:paraId="5E432217" w14:textId="77777777" w:rsidTr="00456189">
        <w:trPr>
          <w:trHeight w:val="48"/>
        </w:trPr>
        <w:tc>
          <w:tcPr>
            <w:tcW w:w="1661" w:type="dxa"/>
            <w:vMerge w:val="restart"/>
            <w:tcBorders>
              <w:top w:val="single" w:sz="4" w:space="0" w:color="000000"/>
              <w:left w:val="single" w:sz="4" w:space="0" w:color="000000"/>
              <w:right w:val="single" w:sz="4" w:space="0" w:color="000000"/>
            </w:tcBorders>
          </w:tcPr>
          <w:p w14:paraId="7B0FF0CE"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D961B54"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14:paraId="72A32F2B" w14:textId="77777777" w:rsidR="007D1B4F" w:rsidRDefault="009430F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vAlign w:val="center"/>
          </w:tcPr>
          <w:p w14:paraId="795573A9" w14:textId="2BDA6DE0" w:rsidR="007D1B4F" w:rsidRDefault="00AB077C" w:rsidP="00456189">
            <w:pPr>
              <w:spacing w:before="40" w:after="40"/>
              <w:jc w:val="center"/>
              <w:rPr>
                <w:rFonts w:ascii="Arial" w:hAnsi="Arial" w:cs="Arial"/>
                <w:sz w:val="18"/>
                <w:szCs w:val="18"/>
              </w:rPr>
            </w:pPr>
            <w:r>
              <w:rPr>
                <w:rFonts w:ascii="Arial" w:eastAsia="宋体" w:hAnsi="Arial" w:cs="Arial" w:hint="eastAsia"/>
                <w:sz w:val="18"/>
                <w:szCs w:val="18"/>
                <w:lang w:val="en-US" w:eastAsia="zh-CN"/>
              </w:rPr>
              <w:t>3</w:t>
            </w:r>
          </w:p>
        </w:tc>
      </w:tr>
      <w:tr w:rsidR="007D1B4F" w14:paraId="2494EAAA" w14:textId="77777777" w:rsidTr="00456189">
        <w:trPr>
          <w:trHeight w:val="48"/>
        </w:trPr>
        <w:tc>
          <w:tcPr>
            <w:tcW w:w="1661" w:type="dxa"/>
            <w:vMerge/>
            <w:tcBorders>
              <w:left w:val="single" w:sz="4" w:space="0" w:color="000000"/>
              <w:bottom w:val="single" w:sz="4" w:space="0" w:color="000000"/>
              <w:right w:val="single" w:sz="4" w:space="0" w:color="000000"/>
            </w:tcBorders>
          </w:tcPr>
          <w:p w14:paraId="507FA465" w14:textId="77777777" w:rsidR="007D1B4F" w:rsidRDefault="007D1B4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D2A0F0"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14:paraId="6A7506C1" w14:textId="77777777" w:rsidR="007D1B4F" w:rsidRDefault="009430F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vAlign w:val="center"/>
          </w:tcPr>
          <w:p w14:paraId="269105B6" w14:textId="676FF7D1" w:rsidR="007D1B4F" w:rsidRDefault="00AB077C" w:rsidP="00456189">
            <w:pPr>
              <w:spacing w:before="40" w:after="40"/>
              <w:jc w:val="center"/>
              <w:rPr>
                <w:rFonts w:ascii="Arial" w:hAnsi="Arial" w:cs="Arial" w:hint="eastAsia"/>
                <w:sz w:val="18"/>
                <w:szCs w:val="18"/>
              </w:rPr>
            </w:pPr>
            <w:r>
              <w:rPr>
                <w:rFonts w:ascii="Arial" w:eastAsia="宋体" w:hAnsi="Arial" w:cs="Arial" w:hint="eastAsia"/>
                <w:sz w:val="18"/>
                <w:szCs w:val="18"/>
                <w:lang w:val="en-US" w:eastAsia="zh-CN"/>
              </w:rPr>
              <w:t>3</w:t>
            </w:r>
          </w:p>
        </w:tc>
      </w:tr>
      <w:tr w:rsidR="007D1B4F" w14:paraId="44716992"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7FFB4389" w14:textId="77777777" w:rsidR="007D1B4F" w:rsidRDefault="009430F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55ADF6B"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14:paraId="6A3A076D" w14:textId="77777777" w:rsidR="007D1B4F" w:rsidRDefault="009430F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vAlign w:val="center"/>
          </w:tcPr>
          <w:p w14:paraId="4F3BCE97" w14:textId="368D48D1" w:rsidR="007D1B4F" w:rsidRPr="004B1863" w:rsidRDefault="00AC49F6" w:rsidP="00456189">
            <w:pPr>
              <w:spacing w:before="40" w:after="40"/>
              <w:jc w:val="center"/>
              <w:rPr>
                <w:rFonts w:ascii="Arial" w:eastAsiaTheme="minorEastAsia" w:hAnsi="Arial" w:cs="Arial" w:hint="eastAsia"/>
                <w:sz w:val="18"/>
                <w:szCs w:val="18"/>
                <w:lang w:eastAsia="zh-CN"/>
              </w:rPr>
            </w:pPr>
            <w:r>
              <w:rPr>
                <w:rFonts w:ascii="Arial" w:eastAsiaTheme="minorEastAsia" w:hAnsi="Arial" w:cs="Arial" w:hint="eastAsia"/>
                <w:sz w:val="18"/>
                <w:szCs w:val="18"/>
                <w:lang w:eastAsia="zh-CN"/>
              </w:rPr>
              <w:t>3</w:t>
            </w:r>
          </w:p>
        </w:tc>
      </w:tr>
      <w:tr w:rsidR="007D1B4F" w14:paraId="612126BB"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4DEBE366"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D7FA654"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551CE265" w14:textId="77777777" w:rsidR="007D1B4F" w:rsidRDefault="009430F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vAlign w:val="center"/>
          </w:tcPr>
          <w:p w14:paraId="50261C86" w14:textId="642BD22F" w:rsidR="007D1B4F" w:rsidRPr="004B1863" w:rsidRDefault="00AC49F6" w:rsidP="00456189">
            <w:pPr>
              <w:spacing w:before="40" w:after="40"/>
              <w:jc w:val="center"/>
              <w:rPr>
                <w:rFonts w:ascii="Arial" w:eastAsiaTheme="minorEastAsia" w:hAnsi="Arial" w:cs="Arial"/>
                <w:sz w:val="18"/>
                <w:szCs w:val="18"/>
                <w:lang w:eastAsia="zh-CN"/>
              </w:rPr>
            </w:pPr>
            <w:r>
              <w:rPr>
                <w:rFonts w:ascii="Arial" w:eastAsiaTheme="minorEastAsia" w:hAnsi="Arial" w:cs="Arial" w:hint="eastAsia"/>
                <w:sz w:val="18"/>
                <w:szCs w:val="18"/>
                <w:lang w:eastAsia="zh-CN"/>
              </w:rPr>
              <w:t>3</w:t>
            </w:r>
          </w:p>
        </w:tc>
      </w:tr>
      <w:tr w:rsidR="007D1B4F" w14:paraId="7CFDC7E1" w14:textId="77777777" w:rsidTr="00456189">
        <w:trPr>
          <w:trHeight w:val="48"/>
        </w:trPr>
        <w:tc>
          <w:tcPr>
            <w:tcW w:w="1661" w:type="dxa"/>
            <w:vMerge w:val="restart"/>
            <w:tcBorders>
              <w:top w:val="single" w:sz="4" w:space="0" w:color="000000"/>
              <w:left w:val="single" w:sz="4" w:space="0" w:color="000000"/>
              <w:right w:val="single" w:sz="4" w:space="0" w:color="000000"/>
            </w:tcBorders>
          </w:tcPr>
          <w:p w14:paraId="4FD7BCE8" w14:textId="77777777" w:rsidR="007D1B4F" w:rsidRDefault="009430F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276FC7B"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14:paraId="49C0B940" w14:textId="77777777" w:rsidR="007D1B4F" w:rsidRDefault="009430F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vAlign w:val="center"/>
          </w:tcPr>
          <w:p w14:paraId="018F996E" w14:textId="3C7D10B9" w:rsidR="007D1B4F" w:rsidRPr="004B1863" w:rsidRDefault="00AC49F6" w:rsidP="00456189">
            <w:pPr>
              <w:spacing w:before="40" w:after="40"/>
              <w:jc w:val="center"/>
              <w:rPr>
                <w:rFonts w:ascii="Arial" w:eastAsiaTheme="minorEastAsia" w:hAnsi="Arial" w:cs="Arial"/>
                <w:sz w:val="18"/>
                <w:szCs w:val="18"/>
                <w:lang w:eastAsia="zh-CN"/>
              </w:rPr>
            </w:pPr>
            <w:r>
              <w:rPr>
                <w:rFonts w:eastAsiaTheme="minorEastAsia" w:hint="eastAsia"/>
                <w:lang w:eastAsia="zh-CN"/>
              </w:rPr>
              <w:t>none</w:t>
            </w:r>
          </w:p>
        </w:tc>
      </w:tr>
      <w:tr w:rsidR="00CE1CF6" w14:paraId="62F5559D" w14:textId="77777777" w:rsidTr="00456189">
        <w:trPr>
          <w:trHeight w:val="48"/>
        </w:trPr>
        <w:tc>
          <w:tcPr>
            <w:tcW w:w="1661" w:type="dxa"/>
            <w:vMerge/>
            <w:tcBorders>
              <w:left w:val="single" w:sz="4" w:space="0" w:color="000000"/>
              <w:right w:val="single" w:sz="4" w:space="0" w:color="000000"/>
            </w:tcBorders>
          </w:tcPr>
          <w:p w14:paraId="2EEA086A" w14:textId="77777777" w:rsidR="00CE1CF6" w:rsidRDefault="00CE1CF6" w:rsidP="00CE1C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3518B52"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4A5AA733"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vAlign w:val="center"/>
          </w:tcPr>
          <w:p w14:paraId="12CD2446" w14:textId="3E6B198B" w:rsidR="00CE1CF6" w:rsidRPr="004B1863" w:rsidRDefault="00AC49F6" w:rsidP="00456189">
            <w:pPr>
              <w:jc w:val="center"/>
              <w:rPr>
                <w:rFonts w:eastAsiaTheme="minorEastAsia"/>
                <w:lang w:eastAsia="zh-CN"/>
              </w:rPr>
            </w:pPr>
            <w:r>
              <w:rPr>
                <w:rFonts w:eastAsiaTheme="minorEastAsia" w:hint="eastAsia"/>
                <w:lang w:eastAsia="zh-CN"/>
              </w:rPr>
              <w:t>none</w:t>
            </w:r>
          </w:p>
        </w:tc>
      </w:tr>
      <w:tr w:rsidR="00CE1CF6" w14:paraId="67CB6812" w14:textId="77777777" w:rsidTr="00456189">
        <w:trPr>
          <w:trHeight w:val="48"/>
        </w:trPr>
        <w:tc>
          <w:tcPr>
            <w:tcW w:w="1661" w:type="dxa"/>
            <w:vMerge/>
            <w:tcBorders>
              <w:left w:val="single" w:sz="4" w:space="0" w:color="000000"/>
              <w:right w:val="single" w:sz="4" w:space="0" w:color="000000"/>
            </w:tcBorders>
          </w:tcPr>
          <w:p w14:paraId="78E24D1C" w14:textId="77777777" w:rsidR="00CE1CF6" w:rsidRDefault="00CE1CF6" w:rsidP="00CE1C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B52CA7"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14:paraId="6D7EB159"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vAlign w:val="center"/>
          </w:tcPr>
          <w:p w14:paraId="30668364" w14:textId="3DED35CE" w:rsidR="00CE1CF6" w:rsidRPr="004B1863" w:rsidRDefault="00AC49F6" w:rsidP="00456189">
            <w:pPr>
              <w:jc w:val="center"/>
              <w:rPr>
                <w:rFonts w:eastAsiaTheme="minorEastAsia"/>
                <w:lang w:eastAsia="zh-CN"/>
              </w:rPr>
            </w:pPr>
            <w:r>
              <w:rPr>
                <w:rFonts w:eastAsiaTheme="minorEastAsia" w:hint="eastAsia"/>
                <w:lang w:eastAsia="zh-CN"/>
              </w:rPr>
              <w:t>none</w:t>
            </w:r>
          </w:p>
        </w:tc>
      </w:tr>
      <w:tr w:rsidR="00CE1CF6" w14:paraId="3DA4E25B" w14:textId="77777777" w:rsidTr="00456189">
        <w:trPr>
          <w:trHeight w:val="48"/>
        </w:trPr>
        <w:tc>
          <w:tcPr>
            <w:tcW w:w="1661" w:type="dxa"/>
            <w:vMerge/>
            <w:tcBorders>
              <w:left w:val="single" w:sz="4" w:space="0" w:color="000000"/>
              <w:right w:val="single" w:sz="4" w:space="0" w:color="000000"/>
            </w:tcBorders>
          </w:tcPr>
          <w:p w14:paraId="01646517" w14:textId="77777777" w:rsidR="00CE1CF6" w:rsidRDefault="00CE1CF6" w:rsidP="00CE1C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86E213"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14:paraId="689BA7A7"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vAlign w:val="center"/>
          </w:tcPr>
          <w:p w14:paraId="367B9236" w14:textId="2E3D285E" w:rsidR="00CE1CF6" w:rsidRPr="004B1863" w:rsidRDefault="00AC49F6" w:rsidP="00456189">
            <w:pPr>
              <w:jc w:val="center"/>
              <w:rPr>
                <w:rFonts w:eastAsiaTheme="minorEastAsia"/>
                <w:lang w:eastAsia="zh-CN"/>
              </w:rPr>
            </w:pPr>
            <w:r>
              <w:rPr>
                <w:rFonts w:eastAsiaTheme="minorEastAsia" w:hint="eastAsia"/>
                <w:lang w:eastAsia="zh-CN"/>
              </w:rPr>
              <w:t>3</w:t>
            </w:r>
          </w:p>
        </w:tc>
      </w:tr>
      <w:tr w:rsidR="00CE1CF6" w14:paraId="5503F272" w14:textId="77777777" w:rsidTr="00456189">
        <w:trPr>
          <w:trHeight w:val="48"/>
        </w:trPr>
        <w:tc>
          <w:tcPr>
            <w:tcW w:w="1661" w:type="dxa"/>
            <w:vMerge/>
            <w:tcBorders>
              <w:left w:val="single" w:sz="4" w:space="0" w:color="000000"/>
              <w:right w:val="single" w:sz="4" w:space="0" w:color="000000"/>
            </w:tcBorders>
          </w:tcPr>
          <w:p w14:paraId="798C947F" w14:textId="77777777" w:rsidR="00CE1CF6" w:rsidRDefault="00CE1CF6" w:rsidP="00CE1C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129CB5E"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14:paraId="5B6B991B"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vAlign w:val="center"/>
          </w:tcPr>
          <w:p w14:paraId="49DD9758" w14:textId="0A354BC8" w:rsidR="00CE1CF6" w:rsidRPr="004B1863" w:rsidRDefault="00492A93" w:rsidP="00456189">
            <w:pPr>
              <w:jc w:val="center"/>
              <w:rPr>
                <w:rFonts w:eastAsiaTheme="minorEastAsia"/>
                <w:lang w:eastAsia="zh-CN"/>
              </w:rPr>
            </w:pPr>
            <w:r>
              <w:rPr>
                <w:rFonts w:eastAsiaTheme="minorEastAsia" w:hint="eastAsia"/>
                <w:lang w:eastAsia="zh-CN"/>
              </w:rPr>
              <w:t>none</w:t>
            </w:r>
          </w:p>
        </w:tc>
      </w:tr>
      <w:tr w:rsidR="00CE1CF6" w14:paraId="7A645D9C" w14:textId="77777777" w:rsidTr="00456189">
        <w:trPr>
          <w:trHeight w:val="50"/>
        </w:trPr>
        <w:tc>
          <w:tcPr>
            <w:tcW w:w="1661" w:type="dxa"/>
            <w:vMerge/>
            <w:tcBorders>
              <w:left w:val="single" w:sz="4" w:space="0" w:color="000000"/>
              <w:bottom w:val="single" w:sz="4" w:space="0" w:color="000000"/>
              <w:right w:val="single" w:sz="4" w:space="0" w:color="000000"/>
            </w:tcBorders>
          </w:tcPr>
          <w:p w14:paraId="1378D356" w14:textId="77777777" w:rsidR="00CE1CF6" w:rsidRDefault="00CE1CF6" w:rsidP="00CE1C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504E81"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14:paraId="2CE0708C"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vAlign w:val="center"/>
          </w:tcPr>
          <w:p w14:paraId="394A81DA" w14:textId="203338D8" w:rsidR="00CE1CF6" w:rsidRDefault="00456189" w:rsidP="00456189">
            <w:pPr>
              <w:jc w:val="center"/>
            </w:pPr>
            <w:r>
              <w:rPr>
                <w:rFonts w:ascii="Arial" w:eastAsia="宋体" w:hAnsi="Arial" w:cs="Arial"/>
                <w:sz w:val="18"/>
                <w:szCs w:val="18"/>
                <w:lang w:val="en-US" w:eastAsia="zh-CN"/>
              </w:rPr>
              <w:t>none</w:t>
            </w:r>
          </w:p>
        </w:tc>
      </w:tr>
      <w:tr w:rsidR="00CE1CF6" w14:paraId="116B81D3"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77682C92"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282C377"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14:paraId="1D9191C3"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vAlign w:val="center"/>
          </w:tcPr>
          <w:p w14:paraId="74919E1C" w14:textId="3DD44FAC" w:rsidR="00CE1CF6" w:rsidRDefault="00AC49F6" w:rsidP="00456189">
            <w:pPr>
              <w:jc w:val="center"/>
            </w:pPr>
            <w:r>
              <w:rPr>
                <w:rFonts w:ascii="Arial" w:eastAsia="宋体" w:hAnsi="Arial" w:cs="Arial" w:hint="eastAsia"/>
                <w:sz w:val="18"/>
                <w:szCs w:val="18"/>
                <w:lang w:val="en-US" w:eastAsia="zh-CN"/>
              </w:rPr>
              <w:t>3</w:t>
            </w:r>
          </w:p>
        </w:tc>
      </w:tr>
      <w:tr w:rsidR="00CE1CF6" w14:paraId="602389C7"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6460339F"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9A94EE6"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14:paraId="4F44BC39"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vAlign w:val="center"/>
          </w:tcPr>
          <w:p w14:paraId="1AF5BB6A" w14:textId="196E37A4" w:rsidR="00CE1CF6" w:rsidRDefault="004B1863" w:rsidP="00456189">
            <w:pPr>
              <w:jc w:val="center"/>
            </w:pPr>
            <w:r>
              <w:rPr>
                <w:rFonts w:ascii="Arial" w:eastAsia="宋体" w:hAnsi="Arial" w:cs="Arial" w:hint="eastAsia"/>
                <w:sz w:val="18"/>
                <w:szCs w:val="18"/>
                <w:lang w:val="en-US" w:eastAsia="zh-CN"/>
              </w:rPr>
              <w:t>3</w:t>
            </w:r>
          </w:p>
        </w:tc>
      </w:tr>
      <w:tr w:rsidR="007D1B4F" w14:paraId="358BC180" w14:textId="77777777" w:rsidTr="00456189">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6980F1" w14:textId="77777777" w:rsidR="007D1B4F" w:rsidRDefault="009430F1">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40847BBC" w14:textId="77777777" w:rsidR="007D1B4F" w:rsidRDefault="007D1B4F" w:rsidP="00456189">
            <w:pPr>
              <w:pStyle w:val="Default"/>
              <w:jc w:val="center"/>
              <w:rPr>
                <w:rFonts w:ascii="Arial" w:hAnsi="Arial" w:cs="Arial"/>
                <w:color w:val="auto"/>
                <w:sz w:val="18"/>
                <w:szCs w:val="18"/>
              </w:rPr>
            </w:pPr>
          </w:p>
        </w:tc>
      </w:tr>
      <w:tr w:rsidR="007D1B4F" w14:paraId="336E59D7" w14:textId="77777777" w:rsidTr="00456189">
        <w:trPr>
          <w:trHeight w:val="48"/>
        </w:trPr>
        <w:tc>
          <w:tcPr>
            <w:tcW w:w="1661" w:type="dxa"/>
            <w:vMerge w:val="restart"/>
            <w:tcBorders>
              <w:top w:val="single" w:sz="4" w:space="0" w:color="000000"/>
              <w:left w:val="single" w:sz="4" w:space="0" w:color="000000"/>
              <w:right w:val="single" w:sz="4" w:space="0" w:color="000000"/>
            </w:tcBorders>
          </w:tcPr>
          <w:p w14:paraId="4D8B1C0C"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CBFDC50"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1773CEBE" w14:textId="77777777" w:rsidR="007D1B4F" w:rsidRDefault="009430F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vAlign w:val="center"/>
          </w:tcPr>
          <w:p w14:paraId="50CF153B" w14:textId="54512836" w:rsidR="007D1B4F" w:rsidRDefault="00E32C8C"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7D1B4F" w14:paraId="40D8CD4E" w14:textId="77777777" w:rsidTr="00456189">
        <w:trPr>
          <w:trHeight w:val="48"/>
        </w:trPr>
        <w:tc>
          <w:tcPr>
            <w:tcW w:w="1661" w:type="dxa"/>
            <w:vMerge/>
            <w:tcBorders>
              <w:left w:val="single" w:sz="4" w:space="0" w:color="000000"/>
              <w:bottom w:val="single" w:sz="4" w:space="0" w:color="000000"/>
              <w:right w:val="single" w:sz="4" w:space="0" w:color="000000"/>
            </w:tcBorders>
          </w:tcPr>
          <w:p w14:paraId="2B796C0B" w14:textId="77777777" w:rsidR="007D1B4F" w:rsidRDefault="007D1B4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329ACA"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6C692B72" w14:textId="77777777" w:rsidR="007D1B4F" w:rsidRDefault="009430F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vAlign w:val="center"/>
          </w:tcPr>
          <w:p w14:paraId="19B49C31" w14:textId="18C034E9" w:rsidR="007D1B4F" w:rsidRDefault="00E32C8C"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7D1B4F" w14:paraId="4B489C3A" w14:textId="77777777" w:rsidTr="00456189">
        <w:trPr>
          <w:trHeight w:val="103"/>
        </w:trPr>
        <w:tc>
          <w:tcPr>
            <w:tcW w:w="1661" w:type="dxa"/>
            <w:tcBorders>
              <w:top w:val="single" w:sz="4" w:space="0" w:color="000000"/>
              <w:left w:val="single" w:sz="4" w:space="0" w:color="000000"/>
              <w:bottom w:val="single" w:sz="4" w:space="0" w:color="000000"/>
              <w:right w:val="single" w:sz="4" w:space="0" w:color="000000"/>
            </w:tcBorders>
          </w:tcPr>
          <w:p w14:paraId="58490A71"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5227A7B"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16C1639A" w14:textId="77777777" w:rsidR="007D1B4F" w:rsidRDefault="009430F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vAlign w:val="center"/>
          </w:tcPr>
          <w:p w14:paraId="1416D727" w14:textId="53B3F88B" w:rsidR="007D1B4F" w:rsidRDefault="00E32C8C" w:rsidP="00456189">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3-4</w:t>
            </w:r>
          </w:p>
        </w:tc>
      </w:tr>
      <w:tr w:rsidR="007D1B4F" w14:paraId="439F13C3"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3B9E4B97"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2C6B69F"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5C58D8A3" w14:textId="77777777" w:rsidR="007D1B4F" w:rsidRDefault="009430F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vAlign w:val="center"/>
          </w:tcPr>
          <w:p w14:paraId="577BCE1D" w14:textId="42991C7B" w:rsidR="007D1B4F" w:rsidRDefault="00E32C8C" w:rsidP="00456189">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4-8</w:t>
            </w:r>
          </w:p>
        </w:tc>
      </w:tr>
      <w:tr w:rsidR="007D1B4F" w14:paraId="4FB4EFA8"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48C608E4"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04FDFA1"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4343044C" w14:textId="77777777" w:rsidR="007D1B4F" w:rsidRDefault="009430F1">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vAlign w:val="center"/>
          </w:tcPr>
          <w:p w14:paraId="7D08A528" w14:textId="50423F2C" w:rsidR="007D1B4F" w:rsidRDefault="00E32C8C" w:rsidP="00456189">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456189" w14:paraId="571C35AA" w14:textId="77777777" w:rsidTr="00456189">
        <w:trPr>
          <w:trHeight w:val="48"/>
        </w:trPr>
        <w:tc>
          <w:tcPr>
            <w:tcW w:w="1661" w:type="dxa"/>
            <w:vMerge w:val="restart"/>
            <w:tcBorders>
              <w:top w:val="single" w:sz="4" w:space="0" w:color="000000"/>
              <w:left w:val="single" w:sz="4" w:space="0" w:color="000000"/>
              <w:right w:val="single" w:sz="4" w:space="0" w:color="000000"/>
            </w:tcBorders>
          </w:tcPr>
          <w:p w14:paraId="6B5AF13F" w14:textId="77777777" w:rsidR="00456189" w:rsidRDefault="00456189" w:rsidP="0045618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AE5E956" w14:textId="77777777" w:rsidR="00456189" w:rsidRDefault="00456189" w:rsidP="00456189">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01354E01" w14:textId="77777777" w:rsidR="00456189" w:rsidRDefault="00456189" w:rsidP="0045618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vAlign w:val="center"/>
          </w:tcPr>
          <w:p w14:paraId="74FE33F5" w14:textId="4329C192" w:rsidR="00456189" w:rsidRDefault="00E32C8C" w:rsidP="00456189">
            <w:pPr>
              <w:jc w:val="center"/>
            </w:pPr>
            <w:r>
              <w:rPr>
                <w:rFonts w:ascii="Arial" w:eastAsia="宋体" w:hAnsi="Arial" w:cs="Arial" w:hint="eastAsia"/>
                <w:sz w:val="18"/>
                <w:szCs w:val="18"/>
                <w:lang w:val="en-US" w:eastAsia="zh-CN"/>
              </w:rPr>
              <w:t>8</w:t>
            </w:r>
          </w:p>
        </w:tc>
      </w:tr>
      <w:tr w:rsidR="00DB2710" w14:paraId="1F9EC696" w14:textId="77777777" w:rsidTr="00DB2710">
        <w:trPr>
          <w:trHeight w:val="203"/>
        </w:trPr>
        <w:tc>
          <w:tcPr>
            <w:tcW w:w="1661" w:type="dxa"/>
            <w:vMerge/>
            <w:tcBorders>
              <w:left w:val="single" w:sz="4" w:space="0" w:color="000000"/>
              <w:right w:val="single" w:sz="4" w:space="0" w:color="000000"/>
            </w:tcBorders>
          </w:tcPr>
          <w:p w14:paraId="7043A348" w14:textId="77777777" w:rsidR="00DB2710" w:rsidRDefault="00DB2710" w:rsidP="00DB27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DDBE9E7" w14:textId="77777777" w:rsidR="00DB2710" w:rsidRDefault="00DB2710" w:rsidP="00DB2710">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14:paraId="28A940B9" w14:textId="77777777" w:rsidR="00DB2710" w:rsidRDefault="00DB2710" w:rsidP="00DB271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vAlign w:val="center"/>
          </w:tcPr>
          <w:p w14:paraId="0024D227" w14:textId="7C8FE158" w:rsidR="00DB2710" w:rsidRDefault="009F352F" w:rsidP="00DB2710">
            <w:pPr>
              <w:jc w:val="center"/>
            </w:pPr>
            <w:r>
              <w:rPr>
                <w:rFonts w:ascii="Arial" w:eastAsia="宋体" w:hAnsi="Arial" w:cs="Arial" w:hint="eastAsia"/>
                <w:sz w:val="18"/>
                <w:szCs w:val="18"/>
                <w:lang w:val="en-US" w:eastAsia="zh-CN"/>
              </w:rPr>
              <w:t>8</w:t>
            </w:r>
          </w:p>
        </w:tc>
      </w:tr>
      <w:tr w:rsidR="00DB2710" w14:paraId="0467695F" w14:textId="77777777" w:rsidTr="00DB2710">
        <w:trPr>
          <w:trHeight w:val="48"/>
        </w:trPr>
        <w:tc>
          <w:tcPr>
            <w:tcW w:w="1661" w:type="dxa"/>
            <w:vMerge/>
            <w:tcBorders>
              <w:left w:val="single" w:sz="4" w:space="0" w:color="000000"/>
              <w:right w:val="single" w:sz="4" w:space="0" w:color="000000"/>
            </w:tcBorders>
          </w:tcPr>
          <w:p w14:paraId="2935269C" w14:textId="77777777" w:rsidR="00DB2710" w:rsidRDefault="00DB2710" w:rsidP="00DB27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1706C9" w14:textId="77777777" w:rsidR="00DB2710" w:rsidRDefault="00DB2710" w:rsidP="00DB2710">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496C3E3C" w14:textId="77777777" w:rsidR="00DB2710" w:rsidRDefault="00DB2710" w:rsidP="00DB271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vAlign w:val="center"/>
          </w:tcPr>
          <w:p w14:paraId="589C6F51" w14:textId="1695E240" w:rsidR="00DB2710" w:rsidRDefault="00C2095F" w:rsidP="00DB2710">
            <w:pPr>
              <w:jc w:val="center"/>
            </w:pPr>
            <w:r>
              <w:rPr>
                <w:rFonts w:ascii="Arial" w:eastAsia="宋体" w:hAnsi="Arial" w:cs="Arial" w:hint="eastAsia"/>
                <w:sz w:val="18"/>
                <w:szCs w:val="18"/>
                <w:lang w:val="en-US" w:eastAsia="zh-CN"/>
              </w:rPr>
              <w:t>none</w:t>
            </w:r>
          </w:p>
        </w:tc>
      </w:tr>
      <w:tr w:rsidR="00DB2710" w14:paraId="5FFCC19D" w14:textId="77777777" w:rsidTr="00DB2710">
        <w:trPr>
          <w:trHeight w:val="48"/>
        </w:trPr>
        <w:tc>
          <w:tcPr>
            <w:tcW w:w="1661" w:type="dxa"/>
            <w:vMerge/>
            <w:tcBorders>
              <w:left w:val="single" w:sz="4" w:space="0" w:color="000000"/>
              <w:bottom w:val="single" w:sz="4" w:space="0" w:color="000000"/>
              <w:right w:val="single" w:sz="4" w:space="0" w:color="000000"/>
            </w:tcBorders>
          </w:tcPr>
          <w:p w14:paraId="0E42070E" w14:textId="77777777" w:rsidR="00DB2710" w:rsidRDefault="00DB2710" w:rsidP="00DB27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1557A4" w14:textId="77777777" w:rsidR="00DB2710" w:rsidRDefault="00DB2710" w:rsidP="00DB2710">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14:paraId="4BCFE0DB" w14:textId="77777777" w:rsidR="00DB2710" w:rsidRDefault="00DB2710" w:rsidP="00DB271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vAlign w:val="center"/>
          </w:tcPr>
          <w:p w14:paraId="00F206D5" w14:textId="7465DB95" w:rsidR="00DB2710" w:rsidRDefault="00510D2A" w:rsidP="00DB2710">
            <w:pPr>
              <w:jc w:val="center"/>
            </w:pPr>
            <w:r>
              <w:rPr>
                <w:rFonts w:ascii="Arial" w:eastAsia="宋体" w:hAnsi="Arial" w:cs="Arial"/>
                <w:sz w:val="18"/>
                <w:szCs w:val="18"/>
                <w:lang w:val="en-US" w:eastAsia="zh-CN"/>
              </w:rPr>
              <w:t>none</w:t>
            </w:r>
          </w:p>
        </w:tc>
      </w:tr>
      <w:tr w:rsidR="00456189" w14:paraId="45612ACF"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7E9C92A1" w14:textId="77777777" w:rsidR="00456189" w:rsidRDefault="00456189" w:rsidP="0045618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7B213B0" w14:textId="77777777" w:rsidR="00456189" w:rsidRDefault="00456189" w:rsidP="00456189">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65AA21AC" w14:textId="77777777" w:rsidR="00456189" w:rsidRDefault="00456189" w:rsidP="0045618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vAlign w:val="center"/>
          </w:tcPr>
          <w:p w14:paraId="4ADAC26A" w14:textId="72208A39" w:rsidR="00456189" w:rsidRDefault="009F352F" w:rsidP="00456189">
            <w:pPr>
              <w:jc w:val="center"/>
              <w:rPr>
                <w:rFonts w:hint="eastAsia"/>
              </w:rPr>
            </w:pPr>
            <w:r>
              <w:rPr>
                <w:rFonts w:ascii="Arial" w:eastAsia="宋体" w:hAnsi="Arial" w:cs="Arial" w:hint="eastAsia"/>
                <w:sz w:val="18"/>
                <w:szCs w:val="18"/>
                <w:lang w:val="en-US" w:eastAsia="zh-CN"/>
              </w:rPr>
              <w:t>8</w:t>
            </w:r>
          </w:p>
        </w:tc>
      </w:tr>
      <w:tr w:rsidR="00456189" w14:paraId="783E61CE"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3BB419EC" w14:textId="77777777" w:rsidR="00456189" w:rsidRDefault="00456189" w:rsidP="0045618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7533A98" w14:textId="77777777" w:rsidR="00456189" w:rsidRDefault="00456189" w:rsidP="00456189">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1EFB941D" w14:textId="77777777" w:rsidR="00456189" w:rsidRDefault="00456189" w:rsidP="0045618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vAlign w:val="center"/>
          </w:tcPr>
          <w:p w14:paraId="346DED89" w14:textId="3DB9EC7D" w:rsidR="00456189" w:rsidRDefault="009F352F" w:rsidP="00456189">
            <w:pPr>
              <w:jc w:val="center"/>
            </w:pPr>
            <w:r>
              <w:rPr>
                <w:rFonts w:ascii="Arial" w:eastAsia="宋体" w:hAnsi="Arial" w:cs="Arial" w:hint="eastAsia"/>
                <w:sz w:val="18"/>
                <w:szCs w:val="18"/>
                <w:lang w:val="en-US" w:eastAsia="zh-CN"/>
              </w:rPr>
              <w:t>5</w:t>
            </w:r>
          </w:p>
        </w:tc>
      </w:tr>
      <w:tr w:rsidR="007D1B4F" w14:paraId="1A1AAD68" w14:textId="77777777" w:rsidTr="00456189">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3B0F27" w14:textId="77777777" w:rsidR="007D1B4F" w:rsidRDefault="009430F1">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50C1139F" w14:textId="77777777" w:rsidR="007D1B4F" w:rsidRDefault="007D1B4F" w:rsidP="00456189">
            <w:pPr>
              <w:pStyle w:val="Default"/>
              <w:jc w:val="center"/>
              <w:rPr>
                <w:rFonts w:ascii="Arial" w:hAnsi="Arial" w:cs="Arial"/>
                <w:color w:val="auto"/>
                <w:sz w:val="18"/>
                <w:szCs w:val="18"/>
              </w:rPr>
            </w:pPr>
          </w:p>
        </w:tc>
      </w:tr>
      <w:tr w:rsidR="007D1B4F" w14:paraId="43FD219B" w14:textId="77777777" w:rsidTr="00456189">
        <w:trPr>
          <w:trHeight w:val="48"/>
        </w:trPr>
        <w:tc>
          <w:tcPr>
            <w:tcW w:w="1661" w:type="dxa"/>
            <w:vMerge w:val="restart"/>
            <w:tcBorders>
              <w:top w:val="single" w:sz="4" w:space="0" w:color="000000"/>
              <w:left w:val="single" w:sz="4" w:space="0" w:color="000000"/>
              <w:right w:val="single" w:sz="4" w:space="0" w:color="000000"/>
            </w:tcBorders>
          </w:tcPr>
          <w:p w14:paraId="0C7B1ED0"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A59D598"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136425BA" w14:textId="77777777" w:rsidR="007D1B4F" w:rsidRDefault="009430F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vAlign w:val="center"/>
          </w:tcPr>
          <w:p w14:paraId="04080D91" w14:textId="27645D70" w:rsidR="007D1B4F" w:rsidRDefault="0077325A" w:rsidP="00456189">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8-13</w:t>
            </w:r>
          </w:p>
        </w:tc>
      </w:tr>
      <w:tr w:rsidR="00DB2710" w14:paraId="4D6C8108" w14:textId="77777777" w:rsidTr="00130268">
        <w:trPr>
          <w:trHeight w:val="48"/>
        </w:trPr>
        <w:tc>
          <w:tcPr>
            <w:tcW w:w="1661" w:type="dxa"/>
            <w:vMerge/>
            <w:tcBorders>
              <w:left w:val="single" w:sz="4" w:space="0" w:color="000000"/>
              <w:right w:val="single" w:sz="4" w:space="0" w:color="000000"/>
            </w:tcBorders>
          </w:tcPr>
          <w:p w14:paraId="60FF1E69" w14:textId="77777777" w:rsidR="00DB2710" w:rsidRDefault="00DB2710" w:rsidP="00DB27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3E7996" w14:textId="77777777" w:rsidR="00DB2710" w:rsidRDefault="00DB2710" w:rsidP="00DB2710">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15CB485C" w14:textId="77777777" w:rsidR="00DB2710" w:rsidRDefault="00DB2710" w:rsidP="00DB271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32A3B53C" w14:textId="0A7F685B" w:rsidR="00DB2710" w:rsidRPr="0077325A" w:rsidRDefault="0077325A" w:rsidP="0077325A">
            <w:pPr>
              <w:pStyle w:val="Default"/>
              <w:spacing w:before="40" w:after="40"/>
              <w:jc w:val="center"/>
              <w:rPr>
                <w:rFonts w:ascii="Arial" w:eastAsia="宋体" w:hAnsi="Arial" w:cs="Arial" w:hint="eastAsia"/>
                <w:color w:val="auto"/>
                <w:sz w:val="18"/>
                <w:szCs w:val="18"/>
                <w:lang w:val="en-US" w:eastAsia="zh-CN"/>
              </w:rPr>
            </w:pPr>
            <w:r w:rsidRPr="0077325A">
              <w:rPr>
                <w:rFonts w:ascii="Arial" w:eastAsia="宋体" w:hAnsi="Arial" w:cs="Arial" w:hint="eastAsia"/>
                <w:color w:val="auto"/>
                <w:sz w:val="18"/>
                <w:szCs w:val="18"/>
                <w:lang w:val="en-US" w:eastAsia="zh-CN"/>
              </w:rPr>
              <w:t>13-14</w:t>
            </w:r>
          </w:p>
        </w:tc>
      </w:tr>
      <w:tr w:rsidR="00DB2710" w14:paraId="56F2A461" w14:textId="77777777" w:rsidTr="00130268">
        <w:trPr>
          <w:trHeight w:val="48"/>
        </w:trPr>
        <w:tc>
          <w:tcPr>
            <w:tcW w:w="1661" w:type="dxa"/>
            <w:vMerge/>
            <w:tcBorders>
              <w:left w:val="single" w:sz="4" w:space="0" w:color="000000"/>
              <w:right w:val="single" w:sz="4" w:space="0" w:color="000000"/>
            </w:tcBorders>
          </w:tcPr>
          <w:p w14:paraId="569EFFA0" w14:textId="77777777" w:rsidR="00DB2710" w:rsidRDefault="00DB2710" w:rsidP="00DB27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CC1704C" w14:textId="77777777" w:rsidR="00DB2710" w:rsidRDefault="00DB2710" w:rsidP="00DB2710">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13FDDEEA" w14:textId="77777777" w:rsidR="00DB2710" w:rsidRDefault="00DB2710" w:rsidP="00DB271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0D5D7F8B" w14:textId="0F77577F" w:rsidR="00DB2710" w:rsidRPr="0077325A" w:rsidRDefault="0077325A" w:rsidP="0077325A">
            <w:pPr>
              <w:pStyle w:val="Default"/>
              <w:spacing w:before="40" w:after="40"/>
              <w:jc w:val="center"/>
              <w:rPr>
                <w:rFonts w:ascii="Arial" w:eastAsia="宋体" w:hAnsi="Arial" w:cs="Arial" w:hint="eastAsia"/>
                <w:color w:val="auto"/>
                <w:sz w:val="18"/>
                <w:szCs w:val="18"/>
                <w:lang w:val="en-US" w:eastAsia="zh-CN"/>
              </w:rPr>
            </w:pPr>
            <w:r w:rsidRPr="0077325A">
              <w:rPr>
                <w:rFonts w:ascii="Arial" w:eastAsia="宋体" w:hAnsi="Arial" w:cs="Arial" w:hint="eastAsia"/>
                <w:color w:val="auto"/>
                <w:sz w:val="18"/>
                <w:szCs w:val="18"/>
                <w:lang w:val="en-US" w:eastAsia="zh-CN"/>
              </w:rPr>
              <w:t>13-14</w:t>
            </w:r>
          </w:p>
        </w:tc>
      </w:tr>
      <w:tr w:rsidR="00DB2710" w14:paraId="1CAA19C3" w14:textId="77777777" w:rsidTr="00130268">
        <w:trPr>
          <w:trHeight w:val="48"/>
        </w:trPr>
        <w:tc>
          <w:tcPr>
            <w:tcW w:w="1661" w:type="dxa"/>
            <w:vMerge/>
            <w:tcBorders>
              <w:left w:val="single" w:sz="4" w:space="0" w:color="000000"/>
              <w:bottom w:val="single" w:sz="4" w:space="0" w:color="auto"/>
              <w:right w:val="single" w:sz="4" w:space="0" w:color="000000"/>
            </w:tcBorders>
          </w:tcPr>
          <w:p w14:paraId="3598EF83" w14:textId="77777777" w:rsidR="00DB2710" w:rsidRDefault="00DB2710" w:rsidP="00DB271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7293900" w14:textId="77777777" w:rsidR="00DB2710" w:rsidRDefault="00DB2710" w:rsidP="00DB2710">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137C889F" w14:textId="77777777" w:rsidR="00DB2710" w:rsidRDefault="00DB2710" w:rsidP="00DB271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2B920A83" w14:textId="4E793B92" w:rsidR="00DB2710" w:rsidRDefault="0077325A" w:rsidP="00DB2710">
            <w:pPr>
              <w:jc w:val="center"/>
              <w:rPr>
                <w:rFonts w:hint="eastAsia"/>
              </w:rPr>
            </w:pPr>
            <w:r>
              <w:rPr>
                <w:rFonts w:ascii="Arial" w:eastAsia="宋体" w:hAnsi="Arial" w:cs="Arial" w:hint="eastAsia"/>
                <w:sz w:val="18"/>
                <w:szCs w:val="18"/>
                <w:lang w:val="en-US" w:eastAsia="zh-CN"/>
              </w:rPr>
              <w:t>13</w:t>
            </w:r>
          </w:p>
        </w:tc>
      </w:tr>
      <w:tr w:rsidR="007D1B4F" w14:paraId="148C64D1" w14:textId="77777777" w:rsidTr="00456189">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AAFCF8" w14:textId="77777777" w:rsidR="007D1B4F" w:rsidRDefault="009430F1">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6EB79999" w14:textId="77777777" w:rsidR="007D1B4F" w:rsidRDefault="007D1B4F" w:rsidP="00456189">
            <w:pPr>
              <w:pStyle w:val="Default"/>
              <w:jc w:val="center"/>
              <w:rPr>
                <w:rFonts w:ascii="Arial" w:hAnsi="Arial" w:cs="Arial"/>
                <w:color w:val="auto"/>
                <w:sz w:val="18"/>
                <w:szCs w:val="18"/>
              </w:rPr>
            </w:pPr>
          </w:p>
        </w:tc>
      </w:tr>
      <w:tr w:rsidR="007D1B4F" w14:paraId="67F2F1E1" w14:textId="77777777" w:rsidTr="00456189">
        <w:trPr>
          <w:trHeight w:val="48"/>
        </w:trPr>
        <w:tc>
          <w:tcPr>
            <w:tcW w:w="1661" w:type="dxa"/>
            <w:vMerge w:val="restart"/>
            <w:tcBorders>
              <w:top w:val="single" w:sz="4" w:space="0" w:color="000000"/>
              <w:left w:val="single" w:sz="4" w:space="0" w:color="000000"/>
              <w:right w:val="single" w:sz="4" w:space="0" w:color="000000"/>
            </w:tcBorders>
          </w:tcPr>
          <w:p w14:paraId="69045E7F" w14:textId="77777777" w:rsidR="007D1B4F" w:rsidRDefault="009430F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7AA0D4B"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01CCEA50" w14:textId="77777777" w:rsidR="007D1B4F" w:rsidRDefault="009430F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vAlign w:val="center"/>
          </w:tcPr>
          <w:p w14:paraId="2D45C067" w14:textId="69514078" w:rsidR="007D1B4F" w:rsidRPr="00A0264C" w:rsidRDefault="00635200" w:rsidP="00456189">
            <w:pPr>
              <w:pStyle w:val="Default"/>
              <w:spacing w:before="40" w:after="40"/>
              <w:jc w:val="center"/>
              <w:rPr>
                <w:rFonts w:ascii="Arial" w:eastAsia="宋体" w:hAnsi="Arial" w:cs="Arial"/>
                <w:color w:val="C00000"/>
                <w:sz w:val="18"/>
                <w:szCs w:val="18"/>
                <w:lang w:val="en-US" w:eastAsia="zh-CN"/>
              </w:rPr>
            </w:pPr>
            <w:r w:rsidRPr="00A0264C">
              <w:rPr>
                <w:rFonts w:ascii="Arial" w:eastAsia="宋体" w:hAnsi="Arial" w:cs="Arial"/>
                <w:color w:val="C00000"/>
                <w:sz w:val="18"/>
                <w:szCs w:val="18"/>
                <w:lang w:val="en-US" w:eastAsia="zh-CN"/>
              </w:rPr>
              <w:t>3</w:t>
            </w:r>
          </w:p>
        </w:tc>
      </w:tr>
      <w:tr w:rsidR="00CE1CF6" w14:paraId="5744BA94" w14:textId="77777777" w:rsidTr="00456189">
        <w:trPr>
          <w:trHeight w:val="57"/>
        </w:trPr>
        <w:tc>
          <w:tcPr>
            <w:tcW w:w="1661" w:type="dxa"/>
            <w:vMerge/>
            <w:tcBorders>
              <w:left w:val="single" w:sz="4" w:space="0" w:color="000000"/>
              <w:right w:val="single" w:sz="4" w:space="0" w:color="000000"/>
            </w:tcBorders>
          </w:tcPr>
          <w:p w14:paraId="6E363A00" w14:textId="77777777" w:rsidR="00CE1CF6" w:rsidRDefault="00CE1CF6" w:rsidP="00CE1C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5BF61B"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14:paraId="2FFD3710"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vAlign w:val="center"/>
          </w:tcPr>
          <w:p w14:paraId="20361EB5" w14:textId="6B8CBB4C" w:rsidR="00CE1CF6" w:rsidRPr="00A0264C" w:rsidRDefault="00635200" w:rsidP="00456189">
            <w:pPr>
              <w:jc w:val="center"/>
              <w:rPr>
                <w:color w:val="C00000"/>
              </w:rPr>
            </w:pPr>
            <w:r w:rsidRPr="00A0264C">
              <w:rPr>
                <w:rFonts w:ascii="Arial" w:eastAsia="宋体" w:hAnsi="Arial" w:cs="Arial"/>
                <w:color w:val="C00000"/>
                <w:sz w:val="18"/>
                <w:szCs w:val="18"/>
                <w:lang w:val="en-US" w:eastAsia="zh-CN"/>
              </w:rPr>
              <w:t>Supplemental</w:t>
            </w:r>
          </w:p>
        </w:tc>
      </w:tr>
      <w:tr w:rsidR="00CE1CF6" w14:paraId="1BBFF13E" w14:textId="77777777" w:rsidTr="00456189">
        <w:trPr>
          <w:trHeight w:val="48"/>
        </w:trPr>
        <w:tc>
          <w:tcPr>
            <w:tcW w:w="1661" w:type="dxa"/>
            <w:vMerge/>
            <w:tcBorders>
              <w:left w:val="single" w:sz="4" w:space="0" w:color="000000"/>
              <w:bottom w:val="single" w:sz="4" w:space="0" w:color="000000"/>
              <w:right w:val="single" w:sz="4" w:space="0" w:color="000000"/>
            </w:tcBorders>
          </w:tcPr>
          <w:p w14:paraId="02B69BC8" w14:textId="77777777" w:rsidR="00CE1CF6" w:rsidRDefault="00CE1CF6" w:rsidP="00CE1C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82FD3B" w14:textId="77777777" w:rsidR="00CE1CF6" w:rsidRDefault="00CE1CF6" w:rsidP="00CE1CF6">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14:paraId="66399567" w14:textId="77777777" w:rsidR="00CE1CF6" w:rsidRDefault="00CE1CF6" w:rsidP="00CE1CF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vAlign w:val="center"/>
          </w:tcPr>
          <w:p w14:paraId="4A258083" w14:textId="393D27EB" w:rsidR="00CE1CF6" w:rsidRDefault="00456189" w:rsidP="00456189">
            <w:pPr>
              <w:jc w:val="center"/>
            </w:pPr>
            <w:r>
              <w:rPr>
                <w:rFonts w:ascii="Arial" w:eastAsia="宋体" w:hAnsi="Arial" w:cs="Arial"/>
                <w:sz w:val="18"/>
                <w:szCs w:val="18"/>
                <w:lang w:val="en-US" w:eastAsia="zh-CN"/>
              </w:rPr>
              <w:t>none</w:t>
            </w:r>
          </w:p>
        </w:tc>
      </w:tr>
      <w:tr w:rsidR="007D1B4F" w14:paraId="672CF690"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2D968E39" w14:textId="77777777" w:rsidR="007D1B4F" w:rsidRDefault="009430F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3DAEB1D"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007A792D" w14:textId="77777777" w:rsidR="007D1B4F" w:rsidRDefault="009430F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vAlign w:val="center"/>
          </w:tcPr>
          <w:p w14:paraId="75876B51" w14:textId="419320EC" w:rsidR="007D1B4F" w:rsidRDefault="0077325A" w:rsidP="00456189">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14</w:t>
            </w:r>
          </w:p>
        </w:tc>
      </w:tr>
      <w:tr w:rsidR="007D1B4F" w14:paraId="0ED51AF2" w14:textId="77777777" w:rsidTr="00456189">
        <w:trPr>
          <w:trHeight w:val="48"/>
        </w:trPr>
        <w:tc>
          <w:tcPr>
            <w:tcW w:w="1661" w:type="dxa"/>
            <w:tcBorders>
              <w:top w:val="single" w:sz="4" w:space="0" w:color="000000"/>
              <w:left w:val="single" w:sz="4" w:space="0" w:color="000000"/>
              <w:bottom w:val="single" w:sz="4" w:space="0" w:color="000000"/>
              <w:right w:val="single" w:sz="4" w:space="0" w:color="000000"/>
            </w:tcBorders>
          </w:tcPr>
          <w:p w14:paraId="42FBEC85" w14:textId="77777777" w:rsidR="007D1B4F" w:rsidRDefault="009430F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5AD8DF8"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7E2C5342" w14:textId="77777777" w:rsidR="007D1B4F" w:rsidRDefault="009430F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vAlign w:val="center"/>
          </w:tcPr>
          <w:p w14:paraId="058307F6" w14:textId="59D397D9" w:rsidR="007D1B4F" w:rsidRDefault="0077325A" w:rsidP="00456189">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14</w:t>
            </w:r>
          </w:p>
        </w:tc>
      </w:tr>
      <w:tr w:rsidR="007D1B4F" w14:paraId="791E3918" w14:textId="77777777" w:rsidTr="00456189">
        <w:trPr>
          <w:trHeight w:val="219"/>
        </w:trPr>
        <w:tc>
          <w:tcPr>
            <w:tcW w:w="1661" w:type="dxa"/>
            <w:tcBorders>
              <w:top w:val="single" w:sz="4" w:space="0" w:color="000000"/>
              <w:left w:val="single" w:sz="4" w:space="0" w:color="000000"/>
              <w:bottom w:val="double" w:sz="4" w:space="0" w:color="000000"/>
              <w:right w:val="single" w:sz="4" w:space="0" w:color="000000"/>
            </w:tcBorders>
          </w:tcPr>
          <w:p w14:paraId="207780B2" w14:textId="77777777" w:rsidR="007D1B4F" w:rsidRDefault="009430F1">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14:paraId="2390EAC8" w14:textId="77777777" w:rsidR="007D1B4F" w:rsidRDefault="009430F1">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525" w:type="dxa"/>
            <w:tcBorders>
              <w:top w:val="single" w:sz="4" w:space="0" w:color="000000"/>
              <w:left w:val="single" w:sz="4" w:space="0" w:color="000000"/>
              <w:bottom w:val="double" w:sz="4" w:space="0" w:color="000000"/>
              <w:right w:val="single" w:sz="4" w:space="0" w:color="000000"/>
            </w:tcBorders>
          </w:tcPr>
          <w:p w14:paraId="098BC464" w14:textId="77777777" w:rsidR="007D1B4F" w:rsidRDefault="009430F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vAlign w:val="center"/>
          </w:tcPr>
          <w:p w14:paraId="51F9D99D" w14:textId="368FE8ED" w:rsidR="0077325A" w:rsidRPr="0077325A" w:rsidRDefault="0077325A" w:rsidP="0077325A">
            <w:pPr>
              <w:pStyle w:val="Default"/>
              <w:spacing w:before="40" w:after="40"/>
              <w:jc w:val="center"/>
              <w:rPr>
                <w:rFonts w:ascii="Arial" w:eastAsiaTheme="minorEastAsia" w:hAnsi="Arial" w:cs="Arial" w:hint="eastAsia"/>
                <w:color w:val="auto"/>
                <w:sz w:val="18"/>
                <w:szCs w:val="18"/>
                <w:lang w:eastAsia="zh-CN"/>
              </w:rPr>
            </w:pPr>
            <w:r>
              <w:rPr>
                <w:rFonts w:ascii="Arial" w:eastAsia="宋体" w:hAnsi="Arial" w:cs="Arial"/>
                <w:sz w:val="18"/>
                <w:szCs w:val="18"/>
                <w:lang w:val="en-US" w:eastAsia="zh-CN"/>
              </w:rPr>
              <w:t>none</w:t>
            </w:r>
          </w:p>
        </w:tc>
      </w:tr>
    </w:tbl>
    <w:p w14:paraId="17813E7D" w14:textId="77777777" w:rsidR="007D1B4F" w:rsidRDefault="007D1B4F">
      <w:pPr>
        <w:pStyle w:val="Default"/>
        <w:rPr>
          <w:rFonts w:ascii="Arial" w:hAnsi="Arial" w:cs="Arial"/>
          <w:color w:val="auto"/>
        </w:rPr>
      </w:pPr>
    </w:p>
    <w:p w14:paraId="5447031F" w14:textId="77777777" w:rsidR="007D1B4F" w:rsidRDefault="009430F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34FA191" w14:textId="77777777" w:rsidR="007D1B4F" w:rsidRDefault="009430F1">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7D1B4F">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BD4BB2" w14:textId="77777777" w:rsidR="00387ED3" w:rsidRDefault="00387ED3">
      <w:r>
        <w:separator/>
      </w:r>
    </w:p>
  </w:endnote>
  <w:endnote w:type="continuationSeparator" w:id="0">
    <w:p w14:paraId="27A40B74" w14:textId="77777777" w:rsidR="00387ED3" w:rsidRDefault="00387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7A52C6" w14:textId="77777777" w:rsidR="00B56EAB" w:rsidRDefault="00B56EAB">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A4DA8" w14:textId="77777777" w:rsidR="00B56EAB" w:rsidRDefault="00B56EAB">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B85FA" w14:textId="77777777" w:rsidR="00B56EAB" w:rsidRDefault="00B56EAB">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1CF39" w14:textId="77777777" w:rsidR="00387ED3" w:rsidRDefault="00387ED3">
      <w:r>
        <w:separator/>
      </w:r>
    </w:p>
  </w:footnote>
  <w:footnote w:type="continuationSeparator" w:id="0">
    <w:p w14:paraId="48A356B8" w14:textId="77777777" w:rsidR="00387ED3" w:rsidRDefault="00387E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5E575F" w14:textId="77777777" w:rsidR="00B56EAB" w:rsidRDefault="00B56EAB">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15441D" w14:textId="4FE8238C" w:rsidR="007D1B4F" w:rsidRDefault="00A0264C">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E864756" wp14:editId="21A19BF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30F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EFABA" w14:textId="77777777" w:rsidR="00B56EAB" w:rsidRDefault="00B56EAB">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wMrE0sbAAsiwMLZV0lIJTi4sz8/NACgxrAWaLf2UsAAAA"/>
  </w:docVars>
  <w:rsids>
    <w:rsidRoot w:val="00256BAF"/>
    <w:rsid w:val="00016071"/>
    <w:rsid w:val="00077B44"/>
    <w:rsid w:val="000D11B0"/>
    <w:rsid w:val="000E21D9"/>
    <w:rsid w:val="00152CDB"/>
    <w:rsid w:val="00180687"/>
    <w:rsid w:val="0018323E"/>
    <w:rsid w:val="00190C83"/>
    <w:rsid w:val="00246C93"/>
    <w:rsid w:val="00256BAF"/>
    <w:rsid w:val="002A2A06"/>
    <w:rsid w:val="002C6091"/>
    <w:rsid w:val="003103C2"/>
    <w:rsid w:val="003516AD"/>
    <w:rsid w:val="00363B8D"/>
    <w:rsid w:val="003760FB"/>
    <w:rsid w:val="00385730"/>
    <w:rsid w:val="00387ED3"/>
    <w:rsid w:val="003B79FF"/>
    <w:rsid w:val="003C1196"/>
    <w:rsid w:val="00400A0B"/>
    <w:rsid w:val="0041154C"/>
    <w:rsid w:val="0043227F"/>
    <w:rsid w:val="00443C1D"/>
    <w:rsid w:val="00456189"/>
    <w:rsid w:val="00461576"/>
    <w:rsid w:val="00492A93"/>
    <w:rsid w:val="004B1863"/>
    <w:rsid w:val="004C1685"/>
    <w:rsid w:val="004E63F5"/>
    <w:rsid w:val="0050248C"/>
    <w:rsid w:val="005078EE"/>
    <w:rsid w:val="00510D2A"/>
    <w:rsid w:val="00550BF1"/>
    <w:rsid w:val="0059028D"/>
    <w:rsid w:val="005979B8"/>
    <w:rsid w:val="00635200"/>
    <w:rsid w:val="006E5FE2"/>
    <w:rsid w:val="006F3BA6"/>
    <w:rsid w:val="00726794"/>
    <w:rsid w:val="0077253C"/>
    <w:rsid w:val="0077325A"/>
    <w:rsid w:val="007D1B4F"/>
    <w:rsid w:val="008412D5"/>
    <w:rsid w:val="008919B8"/>
    <w:rsid w:val="008A3EAE"/>
    <w:rsid w:val="008E2C91"/>
    <w:rsid w:val="008F709B"/>
    <w:rsid w:val="00930A31"/>
    <w:rsid w:val="00936118"/>
    <w:rsid w:val="009430F1"/>
    <w:rsid w:val="00947707"/>
    <w:rsid w:val="009827E5"/>
    <w:rsid w:val="009F352F"/>
    <w:rsid w:val="00A0264C"/>
    <w:rsid w:val="00A215D2"/>
    <w:rsid w:val="00A86593"/>
    <w:rsid w:val="00AA3DA3"/>
    <w:rsid w:val="00AB077C"/>
    <w:rsid w:val="00AB79CE"/>
    <w:rsid w:val="00AC49F6"/>
    <w:rsid w:val="00AE4BBD"/>
    <w:rsid w:val="00B51910"/>
    <w:rsid w:val="00B56EAB"/>
    <w:rsid w:val="00BD74BA"/>
    <w:rsid w:val="00BF3E27"/>
    <w:rsid w:val="00C2095F"/>
    <w:rsid w:val="00C2166E"/>
    <w:rsid w:val="00C22710"/>
    <w:rsid w:val="00C409C7"/>
    <w:rsid w:val="00CE1CF6"/>
    <w:rsid w:val="00CF4C42"/>
    <w:rsid w:val="00D01ED4"/>
    <w:rsid w:val="00D95D84"/>
    <w:rsid w:val="00DB2710"/>
    <w:rsid w:val="00DC4F19"/>
    <w:rsid w:val="00DF3AB1"/>
    <w:rsid w:val="00E324A8"/>
    <w:rsid w:val="00E32C8C"/>
    <w:rsid w:val="00E66E3A"/>
    <w:rsid w:val="00E97846"/>
    <w:rsid w:val="00EB610E"/>
    <w:rsid w:val="00F12A4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233AEC"/>
  <w14:defaultImageDpi w14:val="300"/>
  <w15:docId w15:val="{5399E4D6-9F6B-448E-B4BF-EDBC9E080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3</Words>
  <Characters>6060</Characters>
  <Application>Microsoft Office Word</Application>
  <DocSecurity>0</DocSecurity>
  <Lines>50</Lines>
  <Paragraphs>14</Paragraphs>
  <ScaleCrop>false</ScaleCrop>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楷涵 苏</cp:lastModifiedBy>
  <cp:revision>2</cp:revision>
  <cp:lastPrinted>2020-11-24T03:02:00Z</cp:lastPrinted>
  <dcterms:created xsi:type="dcterms:W3CDTF">2025-02-14T15:20:00Z</dcterms:created>
  <dcterms:modified xsi:type="dcterms:W3CDTF">2025-02-14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6FEBFFB3A90543D193EB4CAF04912755</vt:lpwstr>
  </property>
  <property fmtid="{D5CDD505-2E9C-101B-9397-08002B2CF9AE}" pid="4" name="GrammarlyDocumentId">
    <vt:lpwstr>495457a14a9de6df16ad9866077f747f7609173f380d1c944103db0bad612b12</vt:lpwstr>
  </property>
</Properties>
</file>